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E235E" w14:textId="4462896F" w:rsidR="003705A8" w:rsidRPr="003705A8" w:rsidRDefault="003705A8" w:rsidP="003705A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0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  <w:bookmarkStart w:id="0" w:name="_GoBack"/>
      <w:bookmarkEnd w:id="0"/>
    </w:p>
    <w:p w14:paraId="09079844" w14:textId="49DA4461" w:rsidR="003705A8" w:rsidRPr="001D7100" w:rsidRDefault="003705A8" w:rsidP="003705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 lncRNA AC003092.1 expression in U87TR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) and U251TR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ells after lentiviral stable transfection with V-AC or V-NC measured by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&lt;0.05 compared with V-NC group cells. lncRNA AC003092.1 expression in U87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) and U251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) cells after siRNA-lncRNA AC003092.1 (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C) or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-RNA control (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) transfection determined by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. 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with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-NC group cells.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g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ffect of lncRNA AC003092.1 expression on cell proliferation with or without TMZ treatment determined by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ative pictures of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. The percentage of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cells in U87TR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) and U251TR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V-AC or V-NC groups with or without TMZ treatment. 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with V-NC group cells with or without TMZ treatment.   </w:t>
      </w:r>
    </w:p>
    <w:p w14:paraId="0369106C" w14:textId="77777777" w:rsidR="003705A8" w:rsidRPr="001D7100" w:rsidRDefault="003705A8" w:rsidP="003705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2 Statistical analysis of western blot in U87TR and U251TR cells after V-NC or V-AC treated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&lt;0.05 compared with V-NC group cells. Statistical analysis of flow cytometric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) and TUNEL assays (</w:t>
      </w:r>
      <w:r w:rsidRPr="001D7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fter si-TFPI-2 or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and V-AC co-transfection in U87TR and U251TR cells with or without TMZ treatment. 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with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 group cells; 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&amp;</w:t>
      </w:r>
      <w:r w:rsidRPr="001D71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with </w:t>
      </w:r>
      <w:proofErr w:type="spellStart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1D7100">
        <w:rPr>
          <w:rFonts w:ascii="Times New Roman" w:hAnsi="Times New Roman" w:cs="Times New Roman"/>
          <w:color w:val="000000" w:themeColor="text1"/>
          <w:sz w:val="24"/>
          <w:szCs w:val="24"/>
        </w:rPr>
        <w:t>-NC group cells with TMZ treatment.</w:t>
      </w:r>
    </w:p>
    <w:p w14:paraId="30A6F020" w14:textId="77777777" w:rsidR="001058C0" w:rsidRDefault="001058C0"/>
    <w:sectPr w:rsidR="0010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77B6D" w14:textId="77777777" w:rsidR="003B2A92" w:rsidRDefault="003B2A92" w:rsidP="003705A8">
      <w:pPr>
        <w:spacing w:after="0" w:line="240" w:lineRule="auto"/>
      </w:pPr>
      <w:r>
        <w:separator/>
      </w:r>
    </w:p>
  </w:endnote>
  <w:endnote w:type="continuationSeparator" w:id="0">
    <w:p w14:paraId="6A9D66A3" w14:textId="77777777" w:rsidR="003B2A92" w:rsidRDefault="003B2A92" w:rsidP="00370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B6E12" w14:textId="77777777" w:rsidR="003B2A92" w:rsidRDefault="003B2A92" w:rsidP="003705A8">
      <w:pPr>
        <w:spacing w:after="0" w:line="240" w:lineRule="auto"/>
      </w:pPr>
      <w:r>
        <w:separator/>
      </w:r>
    </w:p>
  </w:footnote>
  <w:footnote w:type="continuationSeparator" w:id="0">
    <w:p w14:paraId="7C526330" w14:textId="77777777" w:rsidR="003B2A92" w:rsidRDefault="003B2A92" w:rsidP="00370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F2"/>
    <w:rsid w:val="001058C0"/>
    <w:rsid w:val="003705A8"/>
    <w:rsid w:val="003B2A92"/>
    <w:rsid w:val="0056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7A230"/>
  <w15:chartTrackingRefBased/>
  <w15:docId w15:val="{FF0BB763-93A6-4818-85BA-BC4E5570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5A8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5A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705A8"/>
  </w:style>
  <w:style w:type="paragraph" w:styleId="Footer">
    <w:name w:val="footer"/>
    <w:basedOn w:val="Normal"/>
    <w:link w:val="FooterChar"/>
    <w:uiPriority w:val="99"/>
    <w:unhideWhenUsed/>
    <w:rsid w:val="003705A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70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Ningbo (LLU)</dc:creator>
  <cp:keywords/>
  <dc:description/>
  <cp:lastModifiedBy>Xu, Ningbo (LLU)</cp:lastModifiedBy>
  <cp:revision>2</cp:revision>
  <dcterms:created xsi:type="dcterms:W3CDTF">2018-10-25T16:06:00Z</dcterms:created>
  <dcterms:modified xsi:type="dcterms:W3CDTF">2018-10-25T16:07:00Z</dcterms:modified>
</cp:coreProperties>
</file>